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E39E2" w14:textId="15C01806" w:rsidR="00BB4256" w:rsidRDefault="00BB4256" w:rsidP="00BB4256">
      <w:pPr>
        <w:jc w:val="both"/>
        <w:rPr>
          <w:rFonts w:eastAsiaTheme="majorEastAsia" w:cs="Times New Roman"/>
          <w:b/>
          <w:bCs/>
          <w:sz w:val="32"/>
          <w:szCs w:val="32"/>
        </w:rPr>
      </w:pPr>
      <w:r>
        <w:rPr>
          <w:rFonts w:eastAsiaTheme="majorEastAsia" w:cs="Times New Roman"/>
          <w:b/>
          <w:bCs/>
          <w:sz w:val="32"/>
          <w:szCs w:val="32"/>
        </w:rPr>
        <w:t>Supplementary m</w:t>
      </w:r>
      <w:r w:rsidRPr="009A3C85">
        <w:rPr>
          <w:rFonts w:eastAsiaTheme="majorEastAsia" w:cs="Times New Roman"/>
          <w:b/>
          <w:bCs/>
          <w:sz w:val="32"/>
          <w:szCs w:val="32"/>
        </w:rPr>
        <w:t>aterials and Methods</w:t>
      </w:r>
    </w:p>
    <w:p w14:paraId="0CB3E229" w14:textId="77777777" w:rsidR="00BB4256" w:rsidRPr="00BB0A25" w:rsidRDefault="00BB4256" w:rsidP="00BB4256">
      <w:pPr>
        <w:jc w:val="both"/>
        <w:rPr>
          <w:rFonts w:cs="Times New Roman"/>
        </w:rPr>
      </w:pPr>
    </w:p>
    <w:p w14:paraId="6BF8076C" w14:textId="0B90F5E3" w:rsidR="00BB4256" w:rsidRPr="00BB4256" w:rsidRDefault="00BB4256" w:rsidP="00BB4256">
      <w:pPr>
        <w:jc w:val="both"/>
        <w:rPr>
          <w:rFonts w:cs="Times New Roman"/>
          <w:color w:val="000000" w:themeColor="text1"/>
        </w:rPr>
      </w:pPr>
      <w:r w:rsidRPr="00BB4256">
        <w:rPr>
          <w:rFonts w:eastAsiaTheme="minorEastAsia" w:cs="Times New Roman"/>
          <w:b/>
          <w:bCs/>
          <w:color w:val="000000" w:themeColor="text1"/>
        </w:rPr>
        <w:t>CD45</w:t>
      </w:r>
      <w:r w:rsidRPr="00BB4256">
        <w:rPr>
          <w:rFonts w:eastAsiaTheme="minorEastAsia" w:cs="Times New Roman"/>
          <w:b/>
          <w:bCs/>
          <w:color w:val="000000" w:themeColor="text1"/>
          <w:vertAlign w:val="superscript"/>
        </w:rPr>
        <w:t>+</w:t>
      </w:r>
      <w:r w:rsidRPr="00BB4256">
        <w:rPr>
          <w:rFonts w:eastAsiaTheme="minorEastAsia" w:cs="Times New Roman"/>
          <w:b/>
          <w:bCs/>
          <w:color w:val="000000" w:themeColor="text1"/>
        </w:rPr>
        <w:t>Thy1</w:t>
      </w:r>
      <w:r>
        <w:rPr>
          <w:rFonts w:eastAsiaTheme="minorEastAsia" w:cs="Times New Roman"/>
          <w:b/>
          <w:bCs/>
          <w:color w:val="000000" w:themeColor="text1"/>
          <w:vertAlign w:val="superscript"/>
        </w:rPr>
        <w:t>-</w:t>
      </w:r>
      <w:r w:rsidRPr="00BB4256">
        <w:rPr>
          <w:rFonts w:eastAsiaTheme="minorEastAsia" w:cs="Times New Roman"/>
          <w:b/>
          <w:bCs/>
          <w:color w:val="000000" w:themeColor="text1"/>
        </w:rPr>
        <w:t xml:space="preserve"> </w:t>
      </w:r>
      <w:r>
        <w:rPr>
          <w:rFonts w:eastAsiaTheme="minorEastAsia" w:cs="Times New Roman"/>
          <w:b/>
          <w:bCs/>
          <w:color w:val="000000" w:themeColor="text1"/>
        </w:rPr>
        <w:t xml:space="preserve">and </w:t>
      </w:r>
      <w:r w:rsidRPr="00BB4256">
        <w:rPr>
          <w:rFonts w:eastAsiaTheme="minorEastAsia" w:cs="Times New Roman"/>
          <w:b/>
          <w:bCs/>
          <w:color w:val="000000" w:themeColor="text1"/>
        </w:rPr>
        <w:t>CD45</w:t>
      </w:r>
      <w:r>
        <w:rPr>
          <w:rFonts w:eastAsiaTheme="minorEastAsia" w:cs="Times New Roman"/>
          <w:b/>
          <w:bCs/>
          <w:color w:val="000000" w:themeColor="text1"/>
          <w:vertAlign w:val="superscript"/>
        </w:rPr>
        <w:t>-</w:t>
      </w:r>
      <w:r>
        <w:rPr>
          <w:rFonts w:eastAsiaTheme="minorEastAsia" w:cs="Times New Roman"/>
          <w:b/>
          <w:bCs/>
          <w:color w:val="000000" w:themeColor="text1"/>
        </w:rPr>
        <w:t xml:space="preserve"> </w:t>
      </w:r>
      <w:r w:rsidRPr="00BB4256">
        <w:rPr>
          <w:rFonts w:eastAsiaTheme="minorEastAsia" w:cs="Times New Roman"/>
          <w:b/>
          <w:bCs/>
          <w:color w:val="000000" w:themeColor="text1"/>
        </w:rPr>
        <w:t>cell visualization</w:t>
      </w:r>
    </w:p>
    <w:p w14:paraId="78E7B6DE" w14:textId="0F0E0D0A" w:rsidR="00F67C4D" w:rsidRDefault="00BB4256" w:rsidP="00F67C4D">
      <w:pPr>
        <w:jc w:val="both"/>
        <w:rPr>
          <w:rFonts w:cs="Times New Roman"/>
        </w:rPr>
      </w:pPr>
      <w:r>
        <w:rPr>
          <w:rFonts w:cs="Times New Roman"/>
        </w:rPr>
        <w:t>After the primary clustering, t</w:t>
      </w:r>
      <w:r>
        <w:rPr>
          <w:rFonts w:cs="Times New Roman"/>
        </w:rPr>
        <w:t xml:space="preserve">he clusters with positive expression of </w:t>
      </w:r>
      <w:proofErr w:type="spellStart"/>
      <w:r w:rsidRPr="00196A59">
        <w:rPr>
          <w:rFonts w:cs="Times New Roman"/>
          <w:i/>
          <w:iCs/>
        </w:rPr>
        <w:t>Ptprc</w:t>
      </w:r>
      <w:proofErr w:type="spellEnd"/>
      <w:r>
        <w:rPr>
          <w:rFonts w:cs="Times New Roman"/>
        </w:rPr>
        <w:t xml:space="preserve"> </w:t>
      </w:r>
      <w:r>
        <w:rPr>
          <w:rFonts w:cs="Times New Roman"/>
        </w:rPr>
        <w:t>but negative expression of</w:t>
      </w:r>
      <w:r>
        <w:rPr>
          <w:rFonts w:cs="Times New Roman"/>
        </w:rPr>
        <w:t xml:space="preserve"> </w:t>
      </w:r>
      <w:r w:rsidRPr="00196A59">
        <w:rPr>
          <w:rFonts w:cs="Times New Roman"/>
          <w:i/>
          <w:iCs/>
        </w:rPr>
        <w:t>Thy1</w:t>
      </w:r>
      <w:r>
        <w:rPr>
          <w:rFonts w:cs="Times New Roman"/>
        </w:rPr>
        <w:t xml:space="preserve"> were </w:t>
      </w:r>
      <w:proofErr w:type="spellStart"/>
      <w:r>
        <w:rPr>
          <w:rFonts w:cs="Times New Roman"/>
        </w:rPr>
        <w:t>subse</w:t>
      </w:r>
      <w:r>
        <w:rPr>
          <w:rFonts w:cs="Times New Roman"/>
        </w:rPr>
        <w:t>t</w:t>
      </w:r>
      <w:r>
        <w:rPr>
          <w:rFonts w:cs="Times New Roman"/>
        </w:rPr>
        <w:t>ted</w:t>
      </w:r>
      <w:proofErr w:type="spellEnd"/>
      <w:r>
        <w:rPr>
          <w:rFonts w:cs="Times New Roman"/>
        </w:rPr>
        <w:t xml:space="preserve"> to undergo a secondary clustering at </w:t>
      </w:r>
      <w:r w:rsidR="00F67C4D">
        <w:rPr>
          <w:rFonts w:cs="Times New Roman"/>
        </w:rPr>
        <w:t>the</w:t>
      </w:r>
      <w:r>
        <w:rPr>
          <w:rFonts w:cs="Times New Roman"/>
        </w:rPr>
        <w:t xml:space="preserve"> resolution of </w:t>
      </w:r>
      <w:r w:rsidR="00F67C4D">
        <w:rPr>
          <w:rFonts w:cs="Times New Roman"/>
        </w:rPr>
        <w:t>0.25</w:t>
      </w:r>
      <w:r>
        <w:rPr>
          <w:rFonts w:cs="Times New Roman"/>
        </w:rPr>
        <w:t>.</w:t>
      </w:r>
      <w:r w:rsidR="00F67C4D">
        <w:rPr>
          <w:rFonts w:cs="Times New Roman"/>
        </w:rPr>
        <w:t xml:space="preserve"> On the other hand, t</w:t>
      </w:r>
      <w:r w:rsidR="00F67C4D">
        <w:rPr>
          <w:rFonts w:cs="Times New Roman"/>
        </w:rPr>
        <w:t xml:space="preserve">he clusters with </w:t>
      </w:r>
      <w:r w:rsidR="00F67C4D">
        <w:rPr>
          <w:rFonts w:cs="Times New Roman"/>
        </w:rPr>
        <w:t>negative</w:t>
      </w:r>
      <w:r w:rsidR="00F67C4D">
        <w:rPr>
          <w:rFonts w:cs="Times New Roman"/>
        </w:rPr>
        <w:t xml:space="preserve"> expression of </w:t>
      </w:r>
      <w:proofErr w:type="spellStart"/>
      <w:r w:rsidR="00F67C4D" w:rsidRPr="00196A59">
        <w:rPr>
          <w:rFonts w:cs="Times New Roman"/>
          <w:i/>
          <w:iCs/>
        </w:rPr>
        <w:t>Ptprc</w:t>
      </w:r>
      <w:proofErr w:type="spellEnd"/>
      <w:r w:rsidR="00F67C4D">
        <w:rPr>
          <w:rFonts w:cs="Times New Roman"/>
        </w:rPr>
        <w:t xml:space="preserve"> were subse</w:t>
      </w:r>
      <w:proofErr w:type="spellStart"/>
      <w:r w:rsidR="00F67C4D">
        <w:rPr>
          <w:rFonts w:cs="Times New Roman"/>
        </w:rPr>
        <w:t>tted</w:t>
      </w:r>
      <w:proofErr w:type="spellEnd"/>
      <w:r w:rsidR="00F67C4D">
        <w:rPr>
          <w:rFonts w:cs="Times New Roman"/>
        </w:rPr>
        <w:t xml:space="preserve"> to undergo a secondary clustering at the resolution of 0.25. </w:t>
      </w:r>
    </w:p>
    <w:p w14:paraId="649D37D0" w14:textId="6C5F6C84" w:rsidR="00BB4256" w:rsidRPr="00F67C4D" w:rsidRDefault="00BB4256" w:rsidP="00BB4256">
      <w:pPr>
        <w:jc w:val="both"/>
        <w:rPr>
          <w:rFonts w:cs="Times New Roman"/>
        </w:rPr>
      </w:pPr>
    </w:p>
    <w:p w14:paraId="7522FEA3" w14:textId="77777777" w:rsidR="00E52E0F" w:rsidRPr="00BB4256" w:rsidRDefault="00E52E0F"/>
    <w:sectPr w:rsidR="00E52E0F" w:rsidRPr="00BB425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altName w:val="微軟正黑體"/>
    <w:panose1 w:val="02010601000101010101"/>
    <w:charset w:val="88"/>
    <w:family w:val="script"/>
    <w:pitch w:val="variable"/>
    <w:sig w:usb0="800000E3" w:usb1="38CFFD7A" w:usb2="00000016" w:usb3="00000000" w:csb0="0010000D" w:csb1="00000000"/>
  </w:font>
  <w:font w:name="Times New Roman (本文 CS 字型)">
    <w:altName w:val="新細明體"/>
    <w:panose1 w:val="02020603050405020304"/>
    <w:charset w:val="88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256"/>
    <w:rsid w:val="0001274E"/>
    <w:rsid w:val="00026FBF"/>
    <w:rsid w:val="00026FDC"/>
    <w:rsid w:val="00035CF7"/>
    <w:rsid w:val="000407B6"/>
    <w:rsid w:val="000541D0"/>
    <w:rsid w:val="00062305"/>
    <w:rsid w:val="00071554"/>
    <w:rsid w:val="00071EA9"/>
    <w:rsid w:val="00081082"/>
    <w:rsid w:val="00085215"/>
    <w:rsid w:val="000B7AD7"/>
    <w:rsid w:val="000C08E3"/>
    <w:rsid w:val="000D4ADA"/>
    <w:rsid w:val="000D713E"/>
    <w:rsid w:val="000E2B8F"/>
    <w:rsid w:val="000E6592"/>
    <w:rsid w:val="00105C8D"/>
    <w:rsid w:val="00106AF4"/>
    <w:rsid w:val="00106BF5"/>
    <w:rsid w:val="00120D94"/>
    <w:rsid w:val="001409B2"/>
    <w:rsid w:val="0014407F"/>
    <w:rsid w:val="00145F2B"/>
    <w:rsid w:val="001477A4"/>
    <w:rsid w:val="00155110"/>
    <w:rsid w:val="00181524"/>
    <w:rsid w:val="0018455F"/>
    <w:rsid w:val="00190905"/>
    <w:rsid w:val="00192408"/>
    <w:rsid w:val="001A08D2"/>
    <w:rsid w:val="001B1A98"/>
    <w:rsid w:val="001B37E7"/>
    <w:rsid w:val="001C1713"/>
    <w:rsid w:val="001D3268"/>
    <w:rsid w:val="00213BF7"/>
    <w:rsid w:val="00213C85"/>
    <w:rsid w:val="0022566C"/>
    <w:rsid w:val="00250C7A"/>
    <w:rsid w:val="00253FEA"/>
    <w:rsid w:val="00255E45"/>
    <w:rsid w:val="00257516"/>
    <w:rsid w:val="00262F83"/>
    <w:rsid w:val="002675EF"/>
    <w:rsid w:val="0028057E"/>
    <w:rsid w:val="00282FC4"/>
    <w:rsid w:val="0028402E"/>
    <w:rsid w:val="00287FA2"/>
    <w:rsid w:val="0029577A"/>
    <w:rsid w:val="002A079A"/>
    <w:rsid w:val="002A4D68"/>
    <w:rsid w:val="002B0341"/>
    <w:rsid w:val="002B0A91"/>
    <w:rsid w:val="002D40DE"/>
    <w:rsid w:val="002D72AB"/>
    <w:rsid w:val="002E138D"/>
    <w:rsid w:val="002F007F"/>
    <w:rsid w:val="002F1892"/>
    <w:rsid w:val="002F40EC"/>
    <w:rsid w:val="002F4F12"/>
    <w:rsid w:val="003034A5"/>
    <w:rsid w:val="003150E9"/>
    <w:rsid w:val="0032171C"/>
    <w:rsid w:val="00327119"/>
    <w:rsid w:val="003316A9"/>
    <w:rsid w:val="00337DD9"/>
    <w:rsid w:val="00343C21"/>
    <w:rsid w:val="00344E77"/>
    <w:rsid w:val="00346229"/>
    <w:rsid w:val="003620CF"/>
    <w:rsid w:val="0036776E"/>
    <w:rsid w:val="00374873"/>
    <w:rsid w:val="003763EC"/>
    <w:rsid w:val="00383B80"/>
    <w:rsid w:val="00393A5C"/>
    <w:rsid w:val="00394F1C"/>
    <w:rsid w:val="003A2B98"/>
    <w:rsid w:val="003D2558"/>
    <w:rsid w:val="003D389A"/>
    <w:rsid w:val="003E109C"/>
    <w:rsid w:val="003F25F3"/>
    <w:rsid w:val="00401757"/>
    <w:rsid w:val="00407003"/>
    <w:rsid w:val="0042610D"/>
    <w:rsid w:val="00431D7F"/>
    <w:rsid w:val="00434D72"/>
    <w:rsid w:val="00440F09"/>
    <w:rsid w:val="00441765"/>
    <w:rsid w:val="004525EE"/>
    <w:rsid w:val="004547A8"/>
    <w:rsid w:val="00467A78"/>
    <w:rsid w:val="00471CED"/>
    <w:rsid w:val="0049085E"/>
    <w:rsid w:val="004A397B"/>
    <w:rsid w:val="004C15F8"/>
    <w:rsid w:val="004C7B1C"/>
    <w:rsid w:val="004D3CE4"/>
    <w:rsid w:val="004D6F87"/>
    <w:rsid w:val="004E1488"/>
    <w:rsid w:val="004E1EC5"/>
    <w:rsid w:val="004E50CF"/>
    <w:rsid w:val="004F4385"/>
    <w:rsid w:val="00510E65"/>
    <w:rsid w:val="00511F4C"/>
    <w:rsid w:val="00515EA7"/>
    <w:rsid w:val="00521F08"/>
    <w:rsid w:val="00542415"/>
    <w:rsid w:val="0054265C"/>
    <w:rsid w:val="0054681B"/>
    <w:rsid w:val="00550180"/>
    <w:rsid w:val="0055243E"/>
    <w:rsid w:val="00573D95"/>
    <w:rsid w:val="00574254"/>
    <w:rsid w:val="00575166"/>
    <w:rsid w:val="00582394"/>
    <w:rsid w:val="0059114D"/>
    <w:rsid w:val="005A5D99"/>
    <w:rsid w:val="005B4556"/>
    <w:rsid w:val="005B617A"/>
    <w:rsid w:val="005D2BB8"/>
    <w:rsid w:val="005D30F5"/>
    <w:rsid w:val="005D5E94"/>
    <w:rsid w:val="005F2F84"/>
    <w:rsid w:val="005F4014"/>
    <w:rsid w:val="00607816"/>
    <w:rsid w:val="00620A23"/>
    <w:rsid w:val="006359E3"/>
    <w:rsid w:val="006428ED"/>
    <w:rsid w:val="006644EE"/>
    <w:rsid w:val="0067661E"/>
    <w:rsid w:val="00683EF6"/>
    <w:rsid w:val="00684559"/>
    <w:rsid w:val="00684BDF"/>
    <w:rsid w:val="00685CBB"/>
    <w:rsid w:val="006872CD"/>
    <w:rsid w:val="00691663"/>
    <w:rsid w:val="00695B03"/>
    <w:rsid w:val="0069684F"/>
    <w:rsid w:val="006A0E32"/>
    <w:rsid w:val="006A2FAD"/>
    <w:rsid w:val="006A7C0C"/>
    <w:rsid w:val="006D3CCE"/>
    <w:rsid w:val="006E22C5"/>
    <w:rsid w:val="007117D2"/>
    <w:rsid w:val="00716652"/>
    <w:rsid w:val="00717CEE"/>
    <w:rsid w:val="00727A60"/>
    <w:rsid w:val="0073108D"/>
    <w:rsid w:val="0075076C"/>
    <w:rsid w:val="00751A66"/>
    <w:rsid w:val="00752DD2"/>
    <w:rsid w:val="00765A86"/>
    <w:rsid w:val="00766357"/>
    <w:rsid w:val="00775D1B"/>
    <w:rsid w:val="007772B7"/>
    <w:rsid w:val="0078317E"/>
    <w:rsid w:val="007845B2"/>
    <w:rsid w:val="007A21C0"/>
    <w:rsid w:val="007A3BB7"/>
    <w:rsid w:val="007B2144"/>
    <w:rsid w:val="007C0327"/>
    <w:rsid w:val="007C1AC9"/>
    <w:rsid w:val="007C7965"/>
    <w:rsid w:val="007E342B"/>
    <w:rsid w:val="007E3CC4"/>
    <w:rsid w:val="007E602A"/>
    <w:rsid w:val="007F62E8"/>
    <w:rsid w:val="008042E8"/>
    <w:rsid w:val="00807552"/>
    <w:rsid w:val="00823AFB"/>
    <w:rsid w:val="00824967"/>
    <w:rsid w:val="00826BE5"/>
    <w:rsid w:val="008376E1"/>
    <w:rsid w:val="008405E0"/>
    <w:rsid w:val="008545BC"/>
    <w:rsid w:val="0086721A"/>
    <w:rsid w:val="00870DD0"/>
    <w:rsid w:val="00881A9A"/>
    <w:rsid w:val="0088220F"/>
    <w:rsid w:val="008854F6"/>
    <w:rsid w:val="008D1BDF"/>
    <w:rsid w:val="008D7B4F"/>
    <w:rsid w:val="008E6205"/>
    <w:rsid w:val="008F06CF"/>
    <w:rsid w:val="00904CF5"/>
    <w:rsid w:val="00923D14"/>
    <w:rsid w:val="00923F1A"/>
    <w:rsid w:val="00937354"/>
    <w:rsid w:val="00937B5B"/>
    <w:rsid w:val="009403F3"/>
    <w:rsid w:val="00943B7D"/>
    <w:rsid w:val="00973818"/>
    <w:rsid w:val="00986500"/>
    <w:rsid w:val="00994E30"/>
    <w:rsid w:val="0099519F"/>
    <w:rsid w:val="00995892"/>
    <w:rsid w:val="009A2E0F"/>
    <w:rsid w:val="009A7DC6"/>
    <w:rsid w:val="009B7C7A"/>
    <w:rsid w:val="009E09DD"/>
    <w:rsid w:val="009E1AFB"/>
    <w:rsid w:val="009E446B"/>
    <w:rsid w:val="009F5FFF"/>
    <w:rsid w:val="009F6FB0"/>
    <w:rsid w:val="00A026C7"/>
    <w:rsid w:val="00A076E6"/>
    <w:rsid w:val="00A106AD"/>
    <w:rsid w:val="00A15D5C"/>
    <w:rsid w:val="00A229FA"/>
    <w:rsid w:val="00A41BE4"/>
    <w:rsid w:val="00A4453E"/>
    <w:rsid w:val="00A52650"/>
    <w:rsid w:val="00A76AEF"/>
    <w:rsid w:val="00A8413E"/>
    <w:rsid w:val="00A92FD9"/>
    <w:rsid w:val="00AA4B15"/>
    <w:rsid w:val="00AB315C"/>
    <w:rsid w:val="00AB5FCB"/>
    <w:rsid w:val="00AC1E9F"/>
    <w:rsid w:val="00AC2405"/>
    <w:rsid w:val="00AD37B1"/>
    <w:rsid w:val="00AD570B"/>
    <w:rsid w:val="00AD5E83"/>
    <w:rsid w:val="00B04B25"/>
    <w:rsid w:val="00B14778"/>
    <w:rsid w:val="00B36C98"/>
    <w:rsid w:val="00B530AE"/>
    <w:rsid w:val="00B648A0"/>
    <w:rsid w:val="00B80BA9"/>
    <w:rsid w:val="00B85257"/>
    <w:rsid w:val="00B920B8"/>
    <w:rsid w:val="00BA7A4A"/>
    <w:rsid w:val="00BB3730"/>
    <w:rsid w:val="00BB4256"/>
    <w:rsid w:val="00BC6006"/>
    <w:rsid w:val="00BD577D"/>
    <w:rsid w:val="00BD57F5"/>
    <w:rsid w:val="00BD78EC"/>
    <w:rsid w:val="00BF0010"/>
    <w:rsid w:val="00BF67B4"/>
    <w:rsid w:val="00C008B4"/>
    <w:rsid w:val="00C142BA"/>
    <w:rsid w:val="00C15B37"/>
    <w:rsid w:val="00C2385C"/>
    <w:rsid w:val="00C50BC2"/>
    <w:rsid w:val="00C52DCB"/>
    <w:rsid w:val="00C60F84"/>
    <w:rsid w:val="00C61EF5"/>
    <w:rsid w:val="00C70446"/>
    <w:rsid w:val="00C7438B"/>
    <w:rsid w:val="00C96458"/>
    <w:rsid w:val="00CA191D"/>
    <w:rsid w:val="00CB2E5A"/>
    <w:rsid w:val="00CC0421"/>
    <w:rsid w:val="00CC2099"/>
    <w:rsid w:val="00CD173F"/>
    <w:rsid w:val="00CD6A43"/>
    <w:rsid w:val="00CF5CFE"/>
    <w:rsid w:val="00CF7F01"/>
    <w:rsid w:val="00D033AB"/>
    <w:rsid w:val="00D37964"/>
    <w:rsid w:val="00D42118"/>
    <w:rsid w:val="00D46BDC"/>
    <w:rsid w:val="00D471A9"/>
    <w:rsid w:val="00D51011"/>
    <w:rsid w:val="00D53A1E"/>
    <w:rsid w:val="00D615AE"/>
    <w:rsid w:val="00D64728"/>
    <w:rsid w:val="00D64DA1"/>
    <w:rsid w:val="00D71DA7"/>
    <w:rsid w:val="00D77AE6"/>
    <w:rsid w:val="00D808EA"/>
    <w:rsid w:val="00D83E0B"/>
    <w:rsid w:val="00D84329"/>
    <w:rsid w:val="00D84DEB"/>
    <w:rsid w:val="00D910E9"/>
    <w:rsid w:val="00DA0B34"/>
    <w:rsid w:val="00DA3EAA"/>
    <w:rsid w:val="00DB7B6C"/>
    <w:rsid w:val="00DE0662"/>
    <w:rsid w:val="00DE09C4"/>
    <w:rsid w:val="00DE3A75"/>
    <w:rsid w:val="00DE5349"/>
    <w:rsid w:val="00DF3B79"/>
    <w:rsid w:val="00E02990"/>
    <w:rsid w:val="00E03BD3"/>
    <w:rsid w:val="00E2618B"/>
    <w:rsid w:val="00E26968"/>
    <w:rsid w:val="00E33C04"/>
    <w:rsid w:val="00E33E08"/>
    <w:rsid w:val="00E34C76"/>
    <w:rsid w:val="00E3654F"/>
    <w:rsid w:val="00E52C5B"/>
    <w:rsid w:val="00E52E0F"/>
    <w:rsid w:val="00E56353"/>
    <w:rsid w:val="00E64575"/>
    <w:rsid w:val="00E65DD9"/>
    <w:rsid w:val="00E74733"/>
    <w:rsid w:val="00E95A8E"/>
    <w:rsid w:val="00EB297B"/>
    <w:rsid w:val="00EC4126"/>
    <w:rsid w:val="00EE63AB"/>
    <w:rsid w:val="00EE6707"/>
    <w:rsid w:val="00F06239"/>
    <w:rsid w:val="00F10E24"/>
    <w:rsid w:val="00F125E9"/>
    <w:rsid w:val="00F25755"/>
    <w:rsid w:val="00F257A2"/>
    <w:rsid w:val="00F3124D"/>
    <w:rsid w:val="00F33EEC"/>
    <w:rsid w:val="00F34A8B"/>
    <w:rsid w:val="00F361E0"/>
    <w:rsid w:val="00F40629"/>
    <w:rsid w:val="00F51FEF"/>
    <w:rsid w:val="00F56EF3"/>
    <w:rsid w:val="00F5746D"/>
    <w:rsid w:val="00F67C4D"/>
    <w:rsid w:val="00F81102"/>
    <w:rsid w:val="00F84B35"/>
    <w:rsid w:val="00F90088"/>
    <w:rsid w:val="00F91FC9"/>
    <w:rsid w:val="00F95E6D"/>
    <w:rsid w:val="00FA3911"/>
    <w:rsid w:val="00FC1C1B"/>
    <w:rsid w:val="00FC6A41"/>
    <w:rsid w:val="00FD260D"/>
    <w:rsid w:val="00FD6433"/>
    <w:rsid w:val="00FF184E"/>
    <w:rsid w:val="00FF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BAD4C"/>
  <w15:chartTrackingRefBased/>
  <w15:docId w15:val="{25899871-4575-C54B-A001-F78C98678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iauKai" w:hAnsi="Times New Roman" w:cs="Times New Roman (本文 CS 字型)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25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B42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4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4256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256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2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2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256"/>
    <w:pPr>
      <w:keepNext/>
      <w:keepLines/>
      <w:spacing w:before="4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256"/>
    <w:pPr>
      <w:keepNext/>
      <w:keepLines/>
      <w:spacing w:before="4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256"/>
    <w:pPr>
      <w:keepNext/>
      <w:keepLines/>
      <w:spacing w:before="4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B42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B4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B4256"/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B425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B425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B425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B425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B4256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B4256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B42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B4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42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B42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42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B42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42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42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4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B42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42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安 黃</dc:creator>
  <cp:keywords/>
  <dc:description/>
  <cp:lastModifiedBy>永安 黃</cp:lastModifiedBy>
  <cp:revision>1</cp:revision>
  <dcterms:created xsi:type="dcterms:W3CDTF">2024-04-01T23:54:00Z</dcterms:created>
  <dcterms:modified xsi:type="dcterms:W3CDTF">2024-04-02T00:09:00Z</dcterms:modified>
</cp:coreProperties>
</file>